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BF4FF" w14:textId="68843B57" w:rsidR="00415031" w:rsidRPr="00702063" w:rsidRDefault="003715DF" w:rsidP="00415031">
      <w:pPr>
        <w:spacing w:line="360" w:lineRule="auto"/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b/>
          <w:bCs/>
          <w:lang w:val="en-GB"/>
        </w:rPr>
        <w:t>Supplementary material 2.</w:t>
      </w:r>
      <w:r w:rsidR="00415031" w:rsidRPr="00702063">
        <w:rPr>
          <w:rFonts w:ascii="Times New Roman" w:hAnsi="Times New Roman" w:cs="Times New Roman"/>
          <w:lang w:val="en-GB"/>
        </w:rPr>
        <w:t xml:space="preserve"> List of whole genomic </w:t>
      </w:r>
      <w:r w:rsidR="0086622B" w:rsidRPr="00702063">
        <w:rPr>
          <w:rFonts w:ascii="Times New Roman" w:hAnsi="Times New Roman" w:cs="Times New Roman"/>
          <w:lang w:val="en-GB"/>
        </w:rPr>
        <w:t>sequences</w:t>
      </w:r>
      <w:r w:rsidR="00415031" w:rsidRPr="00702063">
        <w:rPr>
          <w:rFonts w:ascii="Times New Roman" w:hAnsi="Times New Roman" w:cs="Times New Roman"/>
          <w:lang w:val="en-GB"/>
        </w:rPr>
        <w:t xml:space="preserve"> used in the phylogenomic study of </w:t>
      </w:r>
      <w:r w:rsidR="00516C86" w:rsidRPr="00702063">
        <w:rPr>
          <w:rFonts w:ascii="Times New Roman" w:hAnsi="Times New Roman" w:cs="Times New Roman"/>
          <w:i/>
          <w:iCs/>
          <w:lang w:val="en-GB"/>
        </w:rPr>
        <w:t>Wilhelmdebeerea</w:t>
      </w:r>
      <w:r w:rsidR="00415031" w:rsidRPr="00702063">
        <w:rPr>
          <w:rFonts w:ascii="Times New Roman" w:hAnsi="Times New Roman" w:cs="Times New Roman"/>
          <w:lang w:val="en-GB"/>
        </w:rPr>
        <w:t>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266"/>
        <w:gridCol w:w="1694"/>
        <w:gridCol w:w="992"/>
        <w:gridCol w:w="2993"/>
      </w:tblGrid>
      <w:tr w:rsidR="001662E7" w:rsidRPr="00702063" w14:paraId="776CE467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0E7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urrent nam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80699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train no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1DF5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Assembly Acc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41BF1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umber of Scaffolds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6E0C186" w14:textId="1C8696B1" w:rsidR="001662E7" w:rsidRPr="00702063" w:rsidRDefault="001662E7" w:rsidP="001662E7">
            <w:pPr>
              <w:spacing w:after="0" w:line="240" w:lineRule="auto"/>
              <w:ind w:left="7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</w:tr>
      <w:tr w:rsidR="001662E7" w:rsidRPr="00702063" w14:paraId="4B2B3B63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34280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eratocystiopsis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brevicomi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ADE5F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3783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1D35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27781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612D1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200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AAC9DB6" w14:textId="3E76C031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nderpool et al. (2018)</w:t>
            </w:r>
          </w:p>
        </w:tc>
      </w:tr>
      <w:tr w:rsidR="001662E7" w:rsidRPr="00702063" w14:paraId="25F10113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230F0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eratocystiopsis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minut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373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3871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EC28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16768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96B1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903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4ACFEE2D" w14:textId="5B6FD359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37A50FFB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30FB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Dryadomyces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quercivor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FBDB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2298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D2F0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27781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FA4F" w14:textId="550D4278" w:rsidR="001662E7" w:rsidRPr="00702063" w:rsidRDefault="007B0BBD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5AA99AD0" w14:textId="533FD70F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ngfield et al. (2016a)</w:t>
            </w:r>
          </w:p>
        </w:tc>
      </w:tr>
      <w:tr w:rsidR="001662E7" w:rsidRPr="00702063" w14:paraId="730C13F7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2D1AC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Dryadomyces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quercivor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283E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JCM 1152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4B1F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16624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0ABD2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26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18CC5CAD" w14:textId="701E0882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47673C1B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6D0A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Dryadomyces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quercus-mongolicae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EB1E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KACC444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B45E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22159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5931A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43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4B8FA4E" w14:textId="532A4C7D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nderpool et al. (2018)</w:t>
            </w:r>
          </w:p>
        </w:tc>
      </w:tr>
      <w:tr w:rsidR="001662E7" w:rsidRPr="00702063" w14:paraId="187F5689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9B35F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Dryadomyces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ulphure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1C00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380.6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619B3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277805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49882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5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685B7AB5" w14:textId="0D9CE448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157A80A5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7850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Estey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vermicol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68341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1580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6332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27782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01AB" w14:textId="78BBEA1B" w:rsidR="001662E7" w:rsidRPr="00702063" w:rsidRDefault="007B0BBD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4A5AB910" w14:textId="115C72E7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published</w:t>
            </w:r>
          </w:p>
        </w:tc>
      </w:tr>
      <w:tr w:rsidR="001662E7" w:rsidRPr="00702063" w14:paraId="5F4E1523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E7A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Fragosphaeri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purpure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49D80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33.3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B1B4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27780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35714" w14:textId="5C10F8F4" w:rsidR="001662E7" w:rsidRPr="00702063" w:rsidRDefault="007B0BBD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1DD068B8" w14:textId="42A4337F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eon et al. (2017)</w:t>
            </w:r>
          </w:p>
        </w:tc>
      </w:tr>
      <w:tr w:rsidR="001662E7" w:rsidRPr="00702063" w14:paraId="6F151C0C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DC5B1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raphilbum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cf.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rectangulosporium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F94F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VPRI4376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A15A6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99256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8C39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16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3539378E" w14:textId="6B764717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6BD8555B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F3EB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raphilbum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fragra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461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387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84095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15138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293BC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79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4D2A53A9" w14:textId="742E7451" w:rsidR="001662E7" w:rsidRPr="00702063" w:rsidRDefault="00C05A63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nderpool et al. (2018)</w:t>
            </w:r>
          </w:p>
        </w:tc>
      </w:tr>
      <w:tr w:rsidR="001662E7" w:rsidRPr="00702063" w14:paraId="48681BCA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F718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raphilbum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ipis-grandicolli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3306B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VPRI4376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553AF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99256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8401B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7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50903C5A" w14:textId="70C86C61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31EF29B9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EFF1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rosmanni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laviger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C9548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kw140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7BE0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014310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E856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289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2D4B0442" w14:textId="3E596007" w:rsidR="001662E7" w:rsidRPr="00702063" w:rsidRDefault="00C05A63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nderpool et al. (2018)</w:t>
            </w:r>
          </w:p>
        </w:tc>
      </w:tr>
      <w:tr w:rsidR="001662E7" w:rsidRPr="00702063" w14:paraId="657CA4F9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07E91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rosmanni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hunti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4AC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VPRI435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A6C9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99255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C357A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253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224C5599" w14:textId="5DFB9750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553FAFF9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1CED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rosmanni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penicillat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97EB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1600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E7C7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193805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96FC4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98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2EC1A0B9" w14:textId="0D16A945" w:rsidR="001662E7" w:rsidRPr="00702063" w:rsidRDefault="00C05A63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nderpool et al. (2018)</w:t>
            </w:r>
          </w:p>
        </w:tc>
      </w:tr>
      <w:tr w:rsidR="001662E7" w:rsidRPr="00702063" w14:paraId="0DB4E7FB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ECA56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rosmanni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erpen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07C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MW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4285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95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CD171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689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369BAFD2" w14:textId="07B8806F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1B2E0E8B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2FB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Harringtoni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aguacate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888A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PL100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E6506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41830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67D88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368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30FAA8E4" w14:textId="48676BED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rollip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1)</w:t>
            </w:r>
          </w:p>
        </w:tc>
      </w:tr>
      <w:tr w:rsidR="001662E7" w:rsidRPr="00702063" w14:paraId="1B7AF8E2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0AA8F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Harringtoni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lauricol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C156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2900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DE803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41537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A7B87" w14:textId="599A2D50" w:rsidR="001662E7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181CBF9" w14:textId="4C7311BB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461FF3B3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BF75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Hawksworthiomyces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lignivor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FBEA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1914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2BE26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139635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5A6B3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2113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48D8F446" w14:textId="12A46F8A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ngfield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b)</w:t>
            </w:r>
          </w:p>
        </w:tc>
      </w:tr>
      <w:tr w:rsidR="001662E7" w:rsidRPr="00702063" w14:paraId="78C3D261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504C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hrysosphaeri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janneli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60018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MW4705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E6778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00023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3CC3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002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30BDA56" w14:textId="388A9ABF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69F63C6B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DBD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Intubi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erlemansi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0703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MW4705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EC9A5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000235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AB7F3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058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71FCC88" w14:textId="1E57354C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rollip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1)</w:t>
            </w:r>
          </w:p>
        </w:tc>
      </w:tr>
      <w:tr w:rsidR="001662E7" w:rsidRPr="00702063" w14:paraId="17ED7E67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8CBDC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Leptographium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flavu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17B7C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AFF3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9635803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EB408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6B4D84D3" w14:textId="2980E465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28CAEB48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6F0B1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Leptographium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aleiforme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C5D6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1571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87E4F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40283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2452A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868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40341308" w14:textId="4B33D3F5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uistini</w:t>
            </w:r>
            <w:proofErr w:type="spellEnd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1)</w:t>
            </w:r>
          </w:p>
        </w:tc>
      </w:tr>
      <w:tr w:rsidR="001662E7" w:rsidRPr="00702063" w14:paraId="0FC23473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E6A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Leptographium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lundbergi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E333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3871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ECF6C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14555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815EF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411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61EE5866" w14:textId="7D230384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4185172B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C8C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Leptographium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procerum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C863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MW3454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07F38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080638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478F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268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5CAF05F9" w14:textId="16E0DABA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rollip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1)</w:t>
            </w:r>
          </w:p>
        </w:tc>
      </w:tr>
      <w:tr w:rsidR="001662E7" w:rsidRPr="00702063" w14:paraId="16A36C13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B42C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Leptographium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radiaticol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AD6E0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VPRI435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20F83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99255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A0102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84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C45A3A2" w14:textId="1642735D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426DD573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5CFE0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Leptographium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wagener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475F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7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EDB19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92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41C5" w14:textId="41331966" w:rsidR="001662E7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45900DCA" w14:textId="61BFD1CF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ngfield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6b)</w:t>
            </w:r>
          </w:p>
        </w:tc>
      </w:tr>
      <w:tr w:rsidR="001662E7" w:rsidRPr="00702063" w14:paraId="5FD8B018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2792B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Leptographium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wingfieldi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F18A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645.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26536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92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1A395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101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0CD523D" w14:textId="0A4F568C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0650AA37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882E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angusticolli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3AD3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VPRI4376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8FF21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99255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8169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316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D216C9C" w14:textId="21FF71D1" w:rsidR="001662E7" w:rsidRPr="00702063" w:rsidRDefault="00C05A63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jarczyk</w:t>
            </w:r>
            <w:proofErr w:type="spellEnd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22)</w:t>
            </w:r>
          </w:p>
        </w:tc>
      </w:tr>
      <w:tr w:rsidR="001662E7" w:rsidRPr="00702063" w14:paraId="2661F843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EB81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australiae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9928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DAR5268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579F5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23929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49174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2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472D0D3F" w14:textId="16C2F1AB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26AD6D85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DFC08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fasciatu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A82A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VPRI4384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2AF35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99254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7818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35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5E2403AA" w14:textId="67487510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Zhang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0)</w:t>
            </w:r>
          </w:p>
        </w:tc>
      </w:tr>
      <w:tr w:rsidR="001662E7" w:rsidRPr="00702063" w14:paraId="67050749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F5C35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himal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-ulmi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155B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HP3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31080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91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CB3FF" w14:textId="60623771" w:rsidR="001662E7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5AC23200" w14:textId="43A17148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3EDC9F59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55AD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ip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A52A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3872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1B021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291705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A532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349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21546CBF" w14:textId="3B73DF40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Zhang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0)</w:t>
            </w:r>
          </w:p>
        </w:tc>
      </w:tr>
      <w:tr w:rsidR="001662E7" w:rsidRPr="00702063" w14:paraId="1E16ADD0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9E98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montium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E15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DLS112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49A86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90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F14D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656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78E0304" w14:textId="26176775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0908AE" w:rsidRPr="00702063" w14:paraId="2472EF95" w14:textId="77777777" w:rsidTr="0005078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6B3B1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novo-ulmi </w:t>
            </w: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ubsp.</w:t>
            </w:r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america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870CE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04-54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7112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89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A781D" w14:textId="5DF7AA42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5F02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63BEA954" w14:textId="0089A461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ang et al. (2020)</w:t>
            </w:r>
          </w:p>
        </w:tc>
      </w:tr>
      <w:tr w:rsidR="000908AE" w:rsidRPr="00702063" w14:paraId="6BF22A5C" w14:textId="77777777" w:rsidTr="0005078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FF78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novo-ulmi </w:t>
            </w: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ubsp.</w:t>
            </w:r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novo-ulmi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E7E59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Yu1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221C8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88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6BC76" w14:textId="014B8883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5F02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DE8EDA7" w14:textId="0B442EDE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519884EC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FEDA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pallidulum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CFE9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VPRI4384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0391C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99254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B8E83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458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656F8EE" w14:textId="675344F7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el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1)</w:t>
            </w:r>
          </w:p>
        </w:tc>
      </w:tr>
      <w:tr w:rsidR="001662E7" w:rsidRPr="00702063" w14:paraId="57FFCBB5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02FF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perfectu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E107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703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A97C" w14:textId="078C7E79" w:rsidR="001662E7" w:rsidRPr="00702063" w:rsidRDefault="001662E7" w:rsidP="007B0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cs-CZ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88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FABBA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274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241BC275" w14:textId="72D8173D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04906A8E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6CA5B" w14:textId="6E308A58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piceae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DB23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UAMH 1134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BBC4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04107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3D6A0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45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E2D8D3F" w14:textId="43F9F5B0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el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1)</w:t>
            </w:r>
          </w:p>
        </w:tc>
      </w:tr>
      <w:tr w:rsidR="001662E7" w:rsidRPr="00702063" w14:paraId="255CD184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473B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populinum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50A6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212.6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DA1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885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0392" w14:textId="0D0EB326" w:rsidR="001662E7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416AFA2" w14:textId="2D9CA919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2D8424A7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6B93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lastRenderedPageBreak/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querc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1D03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MZ2-6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20A5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87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A5E44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40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310F2827" w14:textId="74317390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published</w:t>
            </w:r>
          </w:p>
        </w:tc>
      </w:tr>
      <w:tr w:rsidR="001662E7" w:rsidRPr="00702063" w14:paraId="41CE666C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EF54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sp. 158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AF9B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_1580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4A3D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87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EB42C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660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0E2A485" w14:textId="1FC7C6B5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published</w:t>
            </w:r>
          </w:p>
        </w:tc>
      </w:tr>
      <w:tr w:rsidR="001662E7" w:rsidRPr="00702063" w14:paraId="62BD5D50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0A7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. 423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B1B4C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_423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33428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87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4E4E8" w14:textId="07FB7F77" w:rsidR="001662E7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5EFE7437" w14:textId="57D29062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ngfield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a)</w:t>
            </w:r>
          </w:p>
        </w:tc>
      </w:tr>
      <w:tr w:rsidR="001662E7" w:rsidRPr="00702063" w14:paraId="663E1BCA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19F28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tasmaniense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73E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DAR5268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8158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23929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BB117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45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23C5619A" w14:textId="7195440E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0908AE" w:rsidRPr="00702063" w14:paraId="45DA0303" w14:textId="77777777" w:rsidTr="00BF14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F094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phiostom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triangulosporum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65E58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138.7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E241F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87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C7E0C" w14:textId="6BA65639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A650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337C6275" w14:textId="1A9817B7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n der Nest et al. (2014)</w:t>
            </w:r>
          </w:p>
        </w:tc>
      </w:tr>
      <w:tr w:rsidR="000908AE" w:rsidRPr="00702063" w14:paraId="0D59647B" w14:textId="77777777" w:rsidTr="00BF14C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26221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Raffaele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albimanen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B763C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271.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3CB5E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27782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D9A76" w14:textId="6746C935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A650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24DB5505" w14:textId="619F5519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768254EE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076FC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Raffaele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ambrosiae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17325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85.6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24D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27781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204A2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68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3F38863B" w14:textId="30586528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rollip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1)</w:t>
            </w:r>
          </w:p>
        </w:tc>
      </w:tr>
      <w:tr w:rsidR="001662E7" w:rsidRPr="00702063" w14:paraId="395E1EF2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123F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Raffaele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arxi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CF3E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273.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68BF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27781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5336D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24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5432BBDE" w14:textId="549E1A65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5B646DEC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607F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Raffaele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deltoideospor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BCD8B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VPRI437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9266F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992538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46176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14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34EBF6B6" w14:textId="1F412CA1" w:rsidR="001662E7" w:rsidRPr="00702063" w:rsidRDefault="00C05A63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jarczyk</w:t>
            </w:r>
            <w:proofErr w:type="spellEnd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22)</w:t>
            </w:r>
          </w:p>
        </w:tc>
      </w:tr>
      <w:tr w:rsidR="001662E7" w:rsidRPr="00702063" w14:paraId="07EAC41F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CD5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Raffaelea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. RL2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7CEA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RL2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F0DFF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277795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8ADC0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414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11EE8ED9" w14:textId="5AF3CCB6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0908AE" w:rsidRPr="00702063" w14:paraId="796928D2" w14:textId="77777777" w:rsidTr="00B349B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28FF5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bragantin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99AC5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35F90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96392188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61C02" w14:textId="5C4CFEFA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6079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39D6CF0" w14:textId="6B24618C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jarczyk</w:t>
            </w:r>
            <w:proofErr w:type="spellEnd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22)</w:t>
            </w:r>
          </w:p>
        </w:tc>
      </w:tr>
      <w:tr w:rsidR="000908AE" w:rsidRPr="00702063" w14:paraId="30D0B449" w14:textId="77777777" w:rsidTr="00B349B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00762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brasiliensis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8279F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51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4E39D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08206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CEA9B" w14:textId="10DE9D08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6079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7B11DCB" w14:textId="73C51F6E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0908AE" w:rsidRPr="00702063" w14:paraId="328B9EAE" w14:textId="77777777" w:rsidTr="00B349B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12F8F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brasiliensis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A4F07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51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67D5C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F_0008206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406A5" w14:textId="473AF813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6079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221FA1B7" w14:textId="6FC49E24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ollip et al. (2021)</w:t>
            </w:r>
          </w:p>
        </w:tc>
      </w:tr>
      <w:tr w:rsidR="001662E7" w:rsidRPr="00702063" w14:paraId="6122AFB9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351B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brunneoviolace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2DB8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2456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E90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13962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95F34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7065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149632AC" w14:textId="185410D2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6E3E0D5A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C31B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cf.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igrogran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CD7DB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VPRI4375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1CF3C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99253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8398A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24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8C45002" w14:textId="64F3B0FB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rollip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2)</w:t>
            </w:r>
          </w:p>
        </w:tc>
      </w:tr>
      <w:tr w:rsidR="001662E7" w:rsidRPr="00702063" w14:paraId="4F892B3C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3317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urviconi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F1DB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959.7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444E9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609708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47D48" w14:textId="15E34CF0" w:rsidR="001662E7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8E6F670" w14:textId="0B855A13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5DA82A36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C8313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dimorphospor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D476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553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B3B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139798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FE684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517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8AB45F8" w14:textId="73D96838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rollip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1)</w:t>
            </w:r>
          </w:p>
        </w:tc>
      </w:tr>
      <w:tr w:rsidR="000908AE" w:rsidRPr="00702063" w14:paraId="09D5B25C" w14:textId="77777777" w:rsidTr="00AB559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841D8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epigloe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2C859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1900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CBFC0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9639239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4CBD2" w14:textId="6BDF9731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FE78D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42DBEB11" w14:textId="5A5963FE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0908AE" w:rsidRPr="00702063" w14:paraId="25AB9F2E" w14:textId="77777777" w:rsidTr="00AB559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83C53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epigloe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F323E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573.6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73230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9639239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D4816" w14:textId="7BB82344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FE78D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6333600" w14:textId="57C8DE52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jarczyk</w:t>
            </w:r>
            <w:proofErr w:type="spellEnd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22)</w:t>
            </w:r>
          </w:p>
        </w:tc>
      </w:tr>
      <w:tr w:rsidR="000908AE" w:rsidRPr="00702063" w14:paraId="2B317D55" w14:textId="77777777" w:rsidTr="00AB559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660E2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eucalyptigen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F8848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C0541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9639218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252F4" w14:textId="622DDA44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FE78D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2DF500EE" w14:textId="45D5105E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6EE51F4A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1FBAC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euskadiensi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0CE7F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VPRI4375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ED63F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99253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0F52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91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638E8DDC" w14:textId="5883EC3E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ngfield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7)</w:t>
            </w:r>
          </w:p>
        </w:tc>
      </w:tr>
      <w:tr w:rsidR="001662E7" w:rsidRPr="00702063" w14:paraId="50770F7B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4913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globos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4D05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2034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A0F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16304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D1000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24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C4BBBFA" w14:textId="7D69F411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4350E8DE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9BB3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globos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055D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LC240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B0F8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13961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6B69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91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46F86BEB" w14:textId="09D86E5F" w:rsidR="001662E7" w:rsidRPr="00702063" w:rsidRDefault="00C05A63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jarczyk</w:t>
            </w:r>
            <w:proofErr w:type="spellEnd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22)</w:t>
            </w:r>
          </w:p>
        </w:tc>
      </w:tr>
      <w:tr w:rsidR="001662E7" w:rsidRPr="00702063" w14:paraId="39BC0A7E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65F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globos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E7BF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LC244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68C9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13962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B29F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530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63406DAA" w14:textId="20738398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2C3DF0E4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B67A6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humicol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5061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1812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637F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13962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1B2D6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90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5276A251" w14:textId="19FBA311" w:rsidR="001662E7" w:rsidRPr="00702063" w:rsidRDefault="00C05A63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jarczyk</w:t>
            </w:r>
            <w:proofErr w:type="spellEnd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22)</w:t>
            </w:r>
          </w:p>
        </w:tc>
      </w:tr>
      <w:tr w:rsidR="001662E7" w:rsidRPr="00702063" w14:paraId="0D5DD67F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F3125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inflat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3BD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239.6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EB54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13962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218F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215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98D50B5" w14:textId="28C70ED3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187D8EC1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761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lurie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133C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937.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C8148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13980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88A22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517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9583889" w14:textId="7D331F00" w:rsidR="001662E7" w:rsidRPr="00702063" w:rsidRDefault="00C05A63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jarczyk</w:t>
            </w:r>
            <w:proofErr w:type="spellEnd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22)</w:t>
            </w:r>
          </w:p>
        </w:tc>
      </w:tr>
      <w:tr w:rsidR="001662E7" w:rsidRPr="00702063" w14:paraId="729A7000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A3152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mexica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2DAE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2034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87A9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13963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563FF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25656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5D99DC04" w14:textId="28968EC1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4DFE8062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7951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pallid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EFB7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31.5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16D28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13962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54D1C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225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389BD9C7" w14:textId="3BA497D4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rollip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1)</w:t>
            </w:r>
          </w:p>
        </w:tc>
      </w:tr>
      <w:tr w:rsidR="001662E7" w:rsidRPr="00702063" w14:paraId="7273C305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0851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phasm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BE7A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1958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32F3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609707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7FFC4" w14:textId="315D53DB" w:rsidR="001662E7" w:rsidRPr="00702063" w:rsidRDefault="007B0BBD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BEBDC6C" w14:textId="157C4E92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6A438E88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D81F6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phasm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FB0FB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1972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55543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10378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4E181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27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C5BD692" w14:textId="09E5076E" w:rsidR="001662E7" w:rsidRPr="00702063" w:rsidRDefault="00C05A63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jarczyk</w:t>
            </w:r>
            <w:proofErr w:type="spellEnd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22)</w:t>
            </w:r>
          </w:p>
        </w:tc>
      </w:tr>
      <w:tr w:rsidR="001662E7" w:rsidRPr="00702063" w14:paraId="69F292DB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FDC09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protearum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91CF0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1665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7EA99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60971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A708" w14:textId="4C0B5D71" w:rsidR="001662E7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4FF7A144" w14:textId="1D42751A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495DF609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8BDA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pseudoabietin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00D7F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VPRI4353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2C7F0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99252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ECF8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50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2E3BDB6F" w14:textId="34617A28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aridas et al. </w:t>
            </w:r>
            <w:r w:rsidR="00CF3982"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3)</w:t>
            </w:r>
          </w:p>
        </w:tc>
      </w:tr>
      <w:tr w:rsidR="001662E7" w:rsidRPr="00702063" w14:paraId="6F0A93CA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4806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chencki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ADB0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sEM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EA3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28370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C13ED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81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59856F45" w14:textId="328BAECC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70FF3962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918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chenckii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01701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099-1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F39D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009615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851E" w14:textId="6B0C921D" w:rsidR="001662E7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6DEE7B5B" w14:textId="5E86C2A9" w:rsidR="001662E7" w:rsidRPr="00702063" w:rsidRDefault="00C05A63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jarczyk</w:t>
            </w:r>
            <w:proofErr w:type="spellEnd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22)</w:t>
            </w:r>
          </w:p>
        </w:tc>
      </w:tr>
      <w:tr w:rsidR="001662E7" w:rsidRPr="00702063" w14:paraId="788567C8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9510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. CBS 140.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26BA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_CBS140.5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8755B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292987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AD7FC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79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BFCB3AB" w14:textId="6BF6B8BF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737ADAFA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5A7E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tenocera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B70E9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MW 534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76C03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422577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7B956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39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193DD0AA" w14:textId="1545DF00" w:rsidR="001662E7" w:rsidRPr="00702063" w:rsidRDefault="00C05A63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jarczyk</w:t>
            </w:r>
            <w:proofErr w:type="spellEnd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22)</w:t>
            </w:r>
          </w:p>
        </w:tc>
      </w:tr>
      <w:tr w:rsidR="001662E7" w:rsidRPr="00702063" w14:paraId="0F17EB94" w14:textId="77777777" w:rsidTr="000908AE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FA520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tenocera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EA3A6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MW 534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0E24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422577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05836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155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0DA5075B" w14:textId="06FFF9B5" w:rsidR="001662E7" w:rsidRPr="00702063" w:rsidRDefault="001662E7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0908AE" w:rsidRPr="00702063" w14:paraId="2DFDC71B" w14:textId="77777777" w:rsidTr="002A1DB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5451D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thermar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933C9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4A672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9639218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24A24" w14:textId="45BE873D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480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59C3220A" w14:textId="7A5D488B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jarczyk</w:t>
            </w:r>
            <w:proofErr w:type="spellEnd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22)</w:t>
            </w:r>
          </w:p>
        </w:tc>
      </w:tr>
      <w:tr w:rsidR="000908AE" w:rsidRPr="00702063" w14:paraId="6FD1D7BB" w14:textId="77777777" w:rsidTr="002A1DB4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CC18BE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Sporothrix</w:t>
            </w:r>
            <w:proofErr w:type="spellEnd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variecibatu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DE2B3B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BS 12196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D5A29" w14:textId="77777777" w:rsidR="000908AE" w:rsidRPr="00702063" w:rsidRDefault="000908AE" w:rsidP="0009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GCA_01609710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8CE09" w14:textId="39571B82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4806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n.a.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7D34DB66" w14:textId="05AF32BA" w:rsidR="000908AE" w:rsidRPr="00702063" w:rsidRDefault="000908AE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</w:p>
        </w:tc>
      </w:tr>
      <w:tr w:rsidR="001662E7" w:rsidRPr="00702063" w14:paraId="32605CFB" w14:textId="77777777" w:rsidTr="001662E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4E0E8D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 xml:space="preserve">Wilhelmdebeerea </w:t>
            </w:r>
            <w:proofErr w:type="spellStart"/>
            <w:r w:rsidRPr="007020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oxyuri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912D89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cs-CZ"/>
                <w14:ligatures w14:val="none"/>
              </w:rPr>
              <w:t>CCF 380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CB357" w14:textId="77777777" w:rsidR="001662E7" w:rsidRPr="00702063" w:rsidRDefault="001662E7" w:rsidP="001662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cs-CZ"/>
                <w14:ligatures w14:val="none"/>
              </w:rPr>
              <w:t>ERZ28561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8F0E3" w14:textId="77777777" w:rsidR="001662E7" w:rsidRPr="00702063" w:rsidRDefault="001662E7" w:rsidP="0009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cs-CZ"/>
                <w14:ligatures w14:val="none"/>
              </w:rPr>
            </w:pPr>
            <w:r w:rsidRPr="0070206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cs-CZ"/>
                <w14:ligatures w14:val="none"/>
              </w:rPr>
              <w:t>535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</w:tcPr>
          <w:p w14:paraId="44CE1DF7" w14:textId="23CE021B" w:rsidR="001662E7" w:rsidRPr="00702063" w:rsidRDefault="00C05A63" w:rsidP="001662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cs-CZ"/>
                <w14:ligatures w14:val="none"/>
              </w:rPr>
            </w:pPr>
            <w:proofErr w:type="spellStart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jarczyk</w:t>
            </w:r>
            <w:proofErr w:type="spellEnd"/>
            <w:r w:rsidRPr="007020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(2022)</w:t>
            </w:r>
          </w:p>
        </w:tc>
      </w:tr>
    </w:tbl>
    <w:p w14:paraId="7552B9A5" w14:textId="77777777" w:rsidR="00415031" w:rsidRPr="00702063" w:rsidRDefault="00415031" w:rsidP="00415031">
      <w:pPr>
        <w:rPr>
          <w:rFonts w:ascii="Times New Roman" w:hAnsi="Times New Roman" w:cs="Times New Roman"/>
          <w:lang w:val="en-GB"/>
        </w:rPr>
      </w:pPr>
    </w:p>
    <w:p w14:paraId="742E72EB" w14:textId="77777777" w:rsidR="00DD4520" w:rsidRPr="00702063" w:rsidRDefault="00DD4520">
      <w:pPr>
        <w:rPr>
          <w:rFonts w:ascii="Times New Roman" w:hAnsi="Times New Roman" w:cs="Times New Roman"/>
          <w:lang w:val="en-GB"/>
        </w:rPr>
      </w:pPr>
    </w:p>
    <w:p w14:paraId="2E32E821" w14:textId="5433DF8A" w:rsidR="00030D01" w:rsidRPr="00702063" w:rsidRDefault="00030D01">
      <w:pPr>
        <w:rPr>
          <w:rFonts w:ascii="Times New Roman" w:hAnsi="Times New Roman" w:cs="Times New Roman"/>
          <w:b/>
          <w:bCs/>
          <w:lang w:val="en-GB"/>
        </w:rPr>
      </w:pPr>
      <w:r w:rsidRPr="00702063">
        <w:rPr>
          <w:rFonts w:ascii="Times New Roman" w:hAnsi="Times New Roman" w:cs="Times New Roman"/>
          <w:b/>
          <w:bCs/>
          <w:lang w:val="en-GB"/>
        </w:rPr>
        <w:t>References</w:t>
      </w:r>
    </w:p>
    <w:p w14:paraId="130879B8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lastRenderedPageBreak/>
        <w:t xml:space="preserve">Aylward J, Wilson AM, Visagie CM, Spraker J, Barnes I, </w:t>
      </w:r>
      <w:proofErr w:type="spellStart"/>
      <w:r w:rsidRPr="00702063">
        <w:rPr>
          <w:rFonts w:ascii="Times New Roman" w:hAnsi="Times New Roman" w:cs="Times New Roman"/>
          <w:lang w:val="en-GB"/>
        </w:rPr>
        <w:t>Buitendag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C, Ceriani C, Del Mar Angel L, Du Plessis D, Fuchs T (2024) IMA Genome–F19: A genome assembly and annotation guide to empower mycologists, including annotated draft genome sequences of Ceratocystis </w:t>
      </w:r>
      <w:proofErr w:type="spellStart"/>
      <w:r w:rsidRPr="00702063">
        <w:rPr>
          <w:rFonts w:ascii="Times New Roman" w:hAnsi="Times New Roman" w:cs="Times New Roman"/>
          <w:lang w:val="en-GB"/>
        </w:rPr>
        <w:t>pirilliformi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Diaporthe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australafrican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Fusarium </w:t>
      </w:r>
      <w:proofErr w:type="spellStart"/>
      <w:r w:rsidRPr="00702063">
        <w:rPr>
          <w:rFonts w:ascii="Times New Roman" w:hAnsi="Times New Roman" w:cs="Times New Roman"/>
          <w:lang w:val="en-GB"/>
        </w:rPr>
        <w:t>ophioide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Paecilomyce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lecythidi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and </w:t>
      </w:r>
      <w:proofErr w:type="spellStart"/>
      <w:r w:rsidRPr="00702063">
        <w:rPr>
          <w:rFonts w:ascii="Times New Roman" w:hAnsi="Times New Roman" w:cs="Times New Roman"/>
          <w:lang w:val="en-GB"/>
        </w:rPr>
        <w:t>Sporothrix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stenoceras</w:t>
      </w:r>
      <w:proofErr w:type="spellEnd"/>
      <w:r w:rsidRPr="00702063">
        <w:rPr>
          <w:rFonts w:ascii="Times New Roman" w:hAnsi="Times New Roman" w:cs="Times New Roman"/>
          <w:lang w:val="en-GB"/>
        </w:rPr>
        <w:t>. IMA fungus 15: 12. doi:10.1186/s43008-024-00142-z.</w:t>
      </w:r>
    </w:p>
    <w:p w14:paraId="47324DAD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proofErr w:type="spellStart"/>
      <w:r w:rsidRPr="00702063">
        <w:rPr>
          <w:rFonts w:ascii="Times New Roman" w:hAnsi="Times New Roman" w:cs="Times New Roman"/>
          <w:lang w:val="en-GB"/>
        </w:rPr>
        <w:t>DiGuistini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S, Wang Y, Liao NY, Taylor G, Tanguay P, </w:t>
      </w:r>
      <w:proofErr w:type="spellStart"/>
      <w:r w:rsidRPr="00702063">
        <w:rPr>
          <w:rFonts w:ascii="Times New Roman" w:hAnsi="Times New Roman" w:cs="Times New Roman"/>
          <w:lang w:val="en-GB"/>
        </w:rPr>
        <w:t>Feau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N, </w:t>
      </w:r>
      <w:proofErr w:type="spellStart"/>
      <w:r w:rsidRPr="00702063">
        <w:rPr>
          <w:rFonts w:ascii="Times New Roman" w:hAnsi="Times New Roman" w:cs="Times New Roman"/>
          <w:lang w:val="en-GB"/>
        </w:rPr>
        <w:t>Henrissat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B, Chan SK, Hesse-Orce U, </w:t>
      </w:r>
      <w:proofErr w:type="spellStart"/>
      <w:r w:rsidRPr="00702063">
        <w:rPr>
          <w:rFonts w:ascii="Times New Roman" w:hAnsi="Times New Roman" w:cs="Times New Roman"/>
          <w:lang w:val="en-GB"/>
        </w:rPr>
        <w:t>Alamouti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SM, Tsui CK, Docking RT, Levasseur A, Haridas S, Robertson G, Birol I, Holt RA, Marra MA, Hamelin RC, Hirst M, Jones SJ, Bohlmann J, </w:t>
      </w:r>
      <w:proofErr w:type="spellStart"/>
      <w:r w:rsidRPr="00702063">
        <w:rPr>
          <w:rFonts w:ascii="Times New Roman" w:hAnsi="Times New Roman" w:cs="Times New Roman"/>
          <w:lang w:val="en-GB"/>
        </w:rPr>
        <w:t>Breuil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C (2011) Genome and transcriptome analyses of the mountain pine beetle-fungal symbiont </w:t>
      </w:r>
      <w:proofErr w:type="spellStart"/>
      <w:r w:rsidRPr="00702063">
        <w:rPr>
          <w:rFonts w:ascii="Times New Roman" w:hAnsi="Times New Roman" w:cs="Times New Roman"/>
          <w:lang w:val="en-GB"/>
        </w:rPr>
        <w:t>Grosmanni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claviger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a lodgepole pine pathogen. Proc Natl </w:t>
      </w:r>
      <w:proofErr w:type="spellStart"/>
      <w:r w:rsidRPr="00702063">
        <w:rPr>
          <w:rFonts w:ascii="Times New Roman" w:hAnsi="Times New Roman" w:cs="Times New Roman"/>
          <w:lang w:val="en-GB"/>
        </w:rPr>
        <w:t>Acad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Sci U S A 108: 2504-2509. doi:10.1073/pnas.1011289108.</w:t>
      </w:r>
    </w:p>
    <w:p w14:paraId="6FDACAC6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Du W, Giosa D, Wei J, </w:t>
      </w:r>
      <w:proofErr w:type="spellStart"/>
      <w:r w:rsidRPr="00702063">
        <w:rPr>
          <w:rFonts w:ascii="Times New Roman" w:hAnsi="Times New Roman" w:cs="Times New Roman"/>
          <w:lang w:val="en-GB"/>
        </w:rPr>
        <w:t>Giuffrè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L, Shi G, El </w:t>
      </w:r>
      <w:proofErr w:type="spellStart"/>
      <w:r w:rsidRPr="00702063">
        <w:rPr>
          <w:rFonts w:ascii="Times New Roman" w:hAnsi="Times New Roman" w:cs="Times New Roman"/>
          <w:lang w:val="en-GB"/>
        </w:rPr>
        <w:t>Aamri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L, D’Alessandro E, Hafidi M, de Hoog S, Romeo O (2022) Long-read PacBio genome sequencing of four environmental saprophytic </w:t>
      </w:r>
      <w:proofErr w:type="spellStart"/>
      <w:r w:rsidRPr="00702063">
        <w:rPr>
          <w:rFonts w:ascii="Times New Roman" w:hAnsi="Times New Roman" w:cs="Times New Roman"/>
          <w:lang w:val="en-GB"/>
        </w:rPr>
        <w:t>Sporothrix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species spanning the pathogenic clade. BMC genomics 23: 506. doi:10.1186/s12864-022-08736-w.</w:t>
      </w:r>
    </w:p>
    <w:p w14:paraId="37A20178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proofErr w:type="spellStart"/>
      <w:r w:rsidRPr="00702063">
        <w:rPr>
          <w:rFonts w:ascii="Times New Roman" w:hAnsi="Times New Roman" w:cs="Times New Roman"/>
          <w:lang w:val="en-GB"/>
        </w:rPr>
        <w:t>Fijarczyk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A, Hessenauer P, Hamelin RC, Landry CR (2022) Lifestyles shape genome size and gene content in fungal pathogens. </w:t>
      </w:r>
      <w:proofErr w:type="spellStart"/>
      <w:r w:rsidRPr="00702063">
        <w:rPr>
          <w:rFonts w:ascii="Times New Roman" w:hAnsi="Times New Roman" w:cs="Times New Roman"/>
          <w:lang w:val="en-GB"/>
        </w:rPr>
        <w:t>Biorxiv</w:t>
      </w:r>
      <w:proofErr w:type="spellEnd"/>
      <w:r w:rsidRPr="00702063">
        <w:rPr>
          <w:rFonts w:ascii="Times New Roman" w:hAnsi="Times New Roman" w:cs="Times New Roman"/>
          <w:lang w:val="en-GB"/>
        </w:rPr>
        <w:t>: 2022.2008. 2024.505148. doi:10.1101/2022.08.24.505148.</w:t>
      </w:r>
    </w:p>
    <w:p w14:paraId="5D1F3607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Gomez OM, Alvarez LC, Muñoz JF, Misas E, Gallo JE, Jimenez MdP, Arango M, McEwen JG, Hernandez O, Clay OK (2018) Draft genome sequences of two </w:t>
      </w:r>
      <w:proofErr w:type="spellStart"/>
      <w:r w:rsidRPr="00702063">
        <w:rPr>
          <w:rFonts w:ascii="Times New Roman" w:hAnsi="Times New Roman" w:cs="Times New Roman"/>
          <w:lang w:val="en-GB"/>
        </w:rPr>
        <w:t>Sporothrix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schenckii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clinical isolates associated with human sporotrichosis in Colombia. Genome announcements 6: 10.1128/</w:t>
      </w:r>
      <w:proofErr w:type="spellStart"/>
      <w:r w:rsidRPr="00702063">
        <w:rPr>
          <w:rFonts w:ascii="Times New Roman" w:hAnsi="Times New Roman" w:cs="Times New Roman"/>
          <w:lang w:val="en-GB"/>
        </w:rPr>
        <w:t>genomea</w:t>
      </w:r>
      <w:proofErr w:type="spellEnd"/>
      <w:r w:rsidRPr="00702063">
        <w:rPr>
          <w:rFonts w:ascii="Times New Roman" w:hAnsi="Times New Roman" w:cs="Times New Roman"/>
          <w:lang w:val="en-GB"/>
        </w:rPr>
        <w:t>. 00495-00418. doi:10.1128/genomeA.00495-18.</w:t>
      </w:r>
    </w:p>
    <w:p w14:paraId="116897CB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Haridas S, Wang Y, Lim L, Massoumi Alamouti S, Jackman S, Docking R, Robertson G, Birol I, Bohlmann J, </w:t>
      </w:r>
      <w:proofErr w:type="spellStart"/>
      <w:r w:rsidRPr="00702063">
        <w:rPr>
          <w:rFonts w:ascii="Times New Roman" w:hAnsi="Times New Roman" w:cs="Times New Roman"/>
          <w:lang w:val="en-GB"/>
        </w:rPr>
        <w:t>Breuil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C (2013) The genome and transcriptome of the pine saprophyte </w:t>
      </w:r>
      <w:proofErr w:type="spellStart"/>
      <w:r w:rsidRPr="00702063">
        <w:rPr>
          <w:rFonts w:ascii="Times New Roman" w:hAnsi="Times New Roman" w:cs="Times New Roman"/>
          <w:lang w:val="en-GB"/>
        </w:rPr>
        <w:t>Ophiostom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piceae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and a comparison with the bark beetle-associated pine pathogen </w:t>
      </w:r>
      <w:proofErr w:type="spellStart"/>
      <w:r w:rsidRPr="00702063">
        <w:rPr>
          <w:rFonts w:ascii="Times New Roman" w:hAnsi="Times New Roman" w:cs="Times New Roman"/>
          <w:lang w:val="en-GB"/>
        </w:rPr>
        <w:t>Grosmanni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clavigera</w:t>
      </w:r>
      <w:proofErr w:type="spellEnd"/>
      <w:r w:rsidRPr="00702063">
        <w:rPr>
          <w:rFonts w:ascii="Times New Roman" w:hAnsi="Times New Roman" w:cs="Times New Roman"/>
          <w:lang w:val="en-GB"/>
        </w:rPr>
        <w:t>. BMC genomics 14: 373. doi:10.1186/1471-2164-14-373.</w:t>
      </w:r>
    </w:p>
    <w:p w14:paraId="7493F3C6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Huang M, Ma Z, Zhou X (2020) Comparative genomic data provide new insight on the evolution of pathogenicity in </w:t>
      </w:r>
      <w:proofErr w:type="spellStart"/>
      <w:r w:rsidRPr="00702063">
        <w:rPr>
          <w:rFonts w:ascii="Times New Roman" w:hAnsi="Times New Roman" w:cs="Times New Roman"/>
          <w:lang w:val="en-GB"/>
        </w:rPr>
        <w:t>Sporothrix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species. Frontiers in Microbiology 11: 565439. doi:10.3389/fmicb.2020.565439.</w:t>
      </w:r>
    </w:p>
    <w:p w14:paraId="6AFBF980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Jeon J, Kim K-T, Song H, Lee G-W, Cheong K, Kim H, Choi G, Lee Y-H, Stewart JE, Klopfenstein NB (2017) Draft genome sequence of the fungus associated with oak wilt mortality in South Korea, </w:t>
      </w:r>
      <w:proofErr w:type="spellStart"/>
      <w:r w:rsidRPr="00702063">
        <w:rPr>
          <w:rFonts w:ascii="Times New Roman" w:hAnsi="Times New Roman" w:cs="Times New Roman"/>
          <w:lang w:val="en-GB"/>
        </w:rPr>
        <w:t>Raffaele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quercus-mongolicae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KACC44405. Genome announcements 5: 10.1128/</w:t>
      </w:r>
      <w:proofErr w:type="spellStart"/>
      <w:r w:rsidRPr="00702063">
        <w:rPr>
          <w:rFonts w:ascii="Times New Roman" w:hAnsi="Times New Roman" w:cs="Times New Roman"/>
          <w:lang w:val="en-GB"/>
        </w:rPr>
        <w:t>genomea</w:t>
      </w:r>
      <w:proofErr w:type="spellEnd"/>
      <w:r w:rsidRPr="00702063">
        <w:rPr>
          <w:rFonts w:ascii="Times New Roman" w:hAnsi="Times New Roman" w:cs="Times New Roman"/>
          <w:lang w:val="en-GB"/>
        </w:rPr>
        <w:t>. 00797-00717.</w:t>
      </w:r>
    </w:p>
    <w:p w14:paraId="5F9F8607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Liu F, Chen S, Ferreira MA, Chang R, Sayari M, Kanzi AM, Wingfield BD, Wingfield MJ, Pizarro D, Crespo A (2019) Draft genome sequences of five </w:t>
      </w:r>
      <w:proofErr w:type="spellStart"/>
      <w:r w:rsidRPr="00702063">
        <w:rPr>
          <w:rFonts w:ascii="Times New Roman" w:hAnsi="Times New Roman" w:cs="Times New Roman"/>
          <w:lang w:val="en-GB"/>
        </w:rPr>
        <w:t>Calonectri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species from Eucalyptus plantations in China, </w:t>
      </w:r>
      <w:proofErr w:type="spellStart"/>
      <w:r w:rsidRPr="00702063">
        <w:rPr>
          <w:rFonts w:ascii="Times New Roman" w:hAnsi="Times New Roman" w:cs="Times New Roman"/>
          <w:lang w:val="en-GB"/>
        </w:rPr>
        <w:t>Celoporthe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dispers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Sporothrix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phasm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and Alectoria </w:t>
      </w:r>
      <w:proofErr w:type="spellStart"/>
      <w:r w:rsidRPr="00702063">
        <w:rPr>
          <w:rFonts w:ascii="Times New Roman" w:hAnsi="Times New Roman" w:cs="Times New Roman"/>
          <w:lang w:val="en-GB"/>
        </w:rPr>
        <w:t>sarmentosa</w:t>
      </w:r>
      <w:proofErr w:type="spellEnd"/>
      <w:r w:rsidRPr="00702063">
        <w:rPr>
          <w:rFonts w:ascii="Times New Roman" w:hAnsi="Times New Roman" w:cs="Times New Roman"/>
          <w:lang w:val="en-GB"/>
        </w:rPr>
        <w:t>. IMA fungus 10: 22. doi:10.1186/s43008-019-0023-5.</w:t>
      </w:r>
    </w:p>
    <w:p w14:paraId="05E5B55B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Nel WJ, De Beer ZW, Wingfield MJ, Poulsen M, Aanen DK, Wingfield BD, Duong TA (2021) Phylogenetic and phylogenomic analyses reveal two new genera and three new species of </w:t>
      </w:r>
      <w:proofErr w:type="spellStart"/>
      <w:r w:rsidRPr="00702063">
        <w:rPr>
          <w:rFonts w:ascii="Times New Roman" w:hAnsi="Times New Roman" w:cs="Times New Roman"/>
          <w:lang w:val="en-GB"/>
        </w:rPr>
        <w:t>ophiostomatalean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fungi from termite fungus combs. </w:t>
      </w:r>
      <w:proofErr w:type="spellStart"/>
      <w:r w:rsidRPr="00702063">
        <w:rPr>
          <w:rFonts w:ascii="Times New Roman" w:hAnsi="Times New Roman" w:cs="Times New Roman"/>
          <w:lang w:val="en-GB"/>
        </w:rPr>
        <w:t>Mycologi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113: 1199-1217. doi:10.1080/00275514.2021.1950455 </w:t>
      </w:r>
    </w:p>
    <w:p w14:paraId="586B0C5E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Teixeira MM, de Almeida LG, Kubitschek-Barreira P, Alves FL, </w:t>
      </w:r>
      <w:proofErr w:type="spellStart"/>
      <w:r w:rsidRPr="00702063">
        <w:rPr>
          <w:rFonts w:ascii="Times New Roman" w:hAnsi="Times New Roman" w:cs="Times New Roman"/>
          <w:lang w:val="en-GB"/>
        </w:rPr>
        <w:t>Kioshim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ÉS, </w:t>
      </w:r>
      <w:proofErr w:type="spellStart"/>
      <w:r w:rsidRPr="00702063">
        <w:rPr>
          <w:rFonts w:ascii="Times New Roman" w:hAnsi="Times New Roman" w:cs="Times New Roman"/>
          <w:lang w:val="en-GB"/>
        </w:rPr>
        <w:t>Abadio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AK, Fernandes L, Derengowski LS, Ferreira KS, Souza RC (2014) Comparative genomics of the major fungal agents of human and animal Sporotrichosis: </w:t>
      </w:r>
      <w:proofErr w:type="spellStart"/>
      <w:r w:rsidRPr="00702063">
        <w:rPr>
          <w:rFonts w:ascii="Times New Roman" w:hAnsi="Times New Roman" w:cs="Times New Roman"/>
          <w:lang w:val="en-GB"/>
        </w:rPr>
        <w:t>Sporothrix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schenckii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702063">
        <w:rPr>
          <w:rFonts w:ascii="Times New Roman" w:hAnsi="Times New Roman" w:cs="Times New Roman"/>
          <w:lang w:val="en-GB"/>
        </w:rPr>
        <w:t>Sporothrix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brasiliensis</w:t>
      </w:r>
      <w:proofErr w:type="spellEnd"/>
      <w:r w:rsidRPr="00702063">
        <w:rPr>
          <w:rFonts w:ascii="Times New Roman" w:hAnsi="Times New Roman" w:cs="Times New Roman"/>
          <w:lang w:val="en-GB"/>
        </w:rPr>
        <w:t>. BMC genomics 15: 943. doi:10.1186/1471-2164-15-943.</w:t>
      </w:r>
    </w:p>
    <w:p w14:paraId="1DC667B7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lastRenderedPageBreak/>
        <w:t xml:space="preserve">Trollip C, Carnegie AJ, Dinh Q, Kaur J, Smith D, Mann R, Rodoni B, Edwards J (2021) </w:t>
      </w:r>
      <w:proofErr w:type="spellStart"/>
      <w:r w:rsidRPr="00702063">
        <w:rPr>
          <w:rFonts w:ascii="Times New Roman" w:hAnsi="Times New Roman" w:cs="Times New Roman"/>
          <w:lang w:val="en-GB"/>
        </w:rPr>
        <w:t>Ophiostomatoid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fungi associated with pine bark beetles and infested pines in south-eastern Australia, including </w:t>
      </w:r>
      <w:proofErr w:type="spellStart"/>
      <w:r w:rsidRPr="00702063">
        <w:rPr>
          <w:rFonts w:ascii="Times New Roman" w:hAnsi="Times New Roman" w:cs="Times New Roman"/>
          <w:lang w:val="en-GB"/>
        </w:rPr>
        <w:t>Graphilbum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ipis-grandicolli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sp. </w:t>
      </w:r>
      <w:proofErr w:type="spellStart"/>
      <w:r w:rsidRPr="00702063">
        <w:rPr>
          <w:rFonts w:ascii="Times New Roman" w:hAnsi="Times New Roman" w:cs="Times New Roman"/>
          <w:lang w:val="en-GB"/>
        </w:rPr>
        <w:t>nov.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IMA fungus 12: 24. doi:10.1186/s43008-021-00076-w.</w:t>
      </w:r>
    </w:p>
    <w:p w14:paraId="5F858ABB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Trollip C, Carnegie AJ, Rodoni B, Edwards J (2022) Draft genome sequences for three </w:t>
      </w:r>
      <w:proofErr w:type="spellStart"/>
      <w:r w:rsidRPr="00702063">
        <w:rPr>
          <w:rFonts w:ascii="Times New Roman" w:hAnsi="Times New Roman" w:cs="Times New Roman"/>
          <w:lang w:val="en-GB"/>
        </w:rPr>
        <w:t>Ophiostom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species acquired during revisions of Australian plant pathogen reference collections. Microbiology resource announcements 11: e00175-00122. doi:10.1128/mra.00175-22.</w:t>
      </w:r>
    </w:p>
    <w:p w14:paraId="21280B11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van der Nest MA, Beirn LA, Crouch JA, Demers JE, De Beer ZW, De Vos L, Gordon TR, </w:t>
      </w:r>
      <w:proofErr w:type="spellStart"/>
      <w:r w:rsidRPr="00702063">
        <w:rPr>
          <w:rFonts w:ascii="Times New Roman" w:hAnsi="Times New Roman" w:cs="Times New Roman"/>
          <w:lang w:val="en-GB"/>
        </w:rPr>
        <w:t>Moncalvo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J-M, Naidoo K, Sanchez-Ramirez S (2014) Draft genomes of Amanita </w:t>
      </w:r>
      <w:proofErr w:type="spellStart"/>
      <w:r w:rsidRPr="00702063">
        <w:rPr>
          <w:rFonts w:ascii="Times New Roman" w:hAnsi="Times New Roman" w:cs="Times New Roman"/>
          <w:lang w:val="en-GB"/>
        </w:rPr>
        <w:t>jacksonii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Ceratocystis </w:t>
      </w:r>
      <w:proofErr w:type="spellStart"/>
      <w:r w:rsidRPr="00702063">
        <w:rPr>
          <w:rFonts w:ascii="Times New Roman" w:hAnsi="Times New Roman" w:cs="Times New Roman"/>
          <w:lang w:val="en-GB"/>
        </w:rPr>
        <w:t>albifundu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Fusarium </w:t>
      </w:r>
      <w:proofErr w:type="spellStart"/>
      <w:r w:rsidRPr="00702063">
        <w:rPr>
          <w:rFonts w:ascii="Times New Roman" w:hAnsi="Times New Roman" w:cs="Times New Roman"/>
          <w:lang w:val="en-GB"/>
        </w:rPr>
        <w:t>circinatum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Huntiell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omanensi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Leptographium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procerum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Rutstroemi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sydowian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and Sclerotinia </w:t>
      </w:r>
      <w:proofErr w:type="spellStart"/>
      <w:r w:rsidRPr="00702063">
        <w:rPr>
          <w:rFonts w:ascii="Times New Roman" w:hAnsi="Times New Roman" w:cs="Times New Roman"/>
          <w:lang w:val="en-GB"/>
        </w:rPr>
        <w:t>echinophila</w:t>
      </w:r>
      <w:proofErr w:type="spellEnd"/>
      <w:r w:rsidRPr="00702063">
        <w:rPr>
          <w:rFonts w:ascii="Times New Roman" w:hAnsi="Times New Roman" w:cs="Times New Roman"/>
          <w:lang w:val="en-GB"/>
        </w:rPr>
        <w:t>. IMA fungus 5: 472-486. doi:10.5598/imafungus.2014.05.02.11.</w:t>
      </w:r>
    </w:p>
    <w:p w14:paraId="183D4A91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>Vanderpool D, Bracewell RR, McCutcheon JP (2018) Know your farmer: ancient origins and multiple independent domestications of ambrosia beetle fungal cultivars. Molecular Ecology 27: 2077-2094.</w:t>
      </w:r>
    </w:p>
    <w:p w14:paraId="026269C8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Wingfield BD, Ades PK, Al-Naemi FA, </w:t>
      </w:r>
      <w:proofErr w:type="spellStart"/>
      <w:r w:rsidRPr="00702063">
        <w:rPr>
          <w:rFonts w:ascii="Times New Roman" w:hAnsi="Times New Roman" w:cs="Times New Roman"/>
          <w:lang w:val="en-GB"/>
        </w:rPr>
        <w:t>Beirn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LA, </w:t>
      </w:r>
      <w:proofErr w:type="spellStart"/>
      <w:r w:rsidRPr="00702063">
        <w:rPr>
          <w:rFonts w:ascii="Times New Roman" w:hAnsi="Times New Roman" w:cs="Times New Roman"/>
          <w:lang w:val="en-GB"/>
        </w:rPr>
        <w:t>Bihon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W, Crouch JA, De Beer ZW, De Vos L, Duong TA, Fields CJ (2015a) Draft genome sequences of </w:t>
      </w:r>
      <w:proofErr w:type="spellStart"/>
      <w:r w:rsidRPr="00702063">
        <w:rPr>
          <w:rFonts w:ascii="Times New Roman" w:hAnsi="Times New Roman" w:cs="Times New Roman"/>
          <w:lang w:val="en-GB"/>
        </w:rPr>
        <w:t>Chrysoporthe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austroafrican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Diplodi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scrobiculat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Fusarium </w:t>
      </w:r>
      <w:proofErr w:type="spellStart"/>
      <w:r w:rsidRPr="00702063">
        <w:rPr>
          <w:rFonts w:ascii="Times New Roman" w:hAnsi="Times New Roman" w:cs="Times New Roman"/>
          <w:lang w:val="en-GB"/>
        </w:rPr>
        <w:t>nygamai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Leptographium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lundbergii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Limonomyce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culmigenu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Stagonosporopsi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tanaceti</w:t>
      </w:r>
      <w:proofErr w:type="spellEnd"/>
      <w:r w:rsidRPr="00702063">
        <w:rPr>
          <w:rFonts w:ascii="Times New Roman" w:hAnsi="Times New Roman" w:cs="Times New Roman"/>
          <w:lang w:val="en-GB"/>
        </w:rPr>
        <w:t>, and Thielaviopsis punctulata. IMA fungus 6: 233-248. doi:10.5598/imafungus.2015.06.01.15.</w:t>
      </w:r>
    </w:p>
    <w:p w14:paraId="1480CD9D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Wingfield BD, Ambler JM, Coetzee MP, De Beer ZW, Duong TA, Joubert F, Hammerbacher A, McTaggart AR, Naidoo K, Nguyen HD (2016a) IMA Genome-F 6: Draft genome sequences of Armillaria fuscipes, </w:t>
      </w:r>
      <w:proofErr w:type="spellStart"/>
      <w:r w:rsidRPr="00702063">
        <w:rPr>
          <w:rFonts w:ascii="Times New Roman" w:hAnsi="Times New Roman" w:cs="Times New Roman"/>
          <w:lang w:val="en-GB"/>
        </w:rPr>
        <w:t>Ceratocystiopsi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minut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Ceratocystis </w:t>
      </w:r>
      <w:proofErr w:type="spellStart"/>
      <w:r w:rsidRPr="00702063">
        <w:rPr>
          <w:rFonts w:ascii="Times New Roman" w:hAnsi="Times New Roman" w:cs="Times New Roman"/>
          <w:lang w:val="en-GB"/>
        </w:rPr>
        <w:t>adipos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Endoconidiophor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laricicol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E. polonica and Penicillium </w:t>
      </w:r>
      <w:proofErr w:type="spellStart"/>
      <w:r w:rsidRPr="00702063">
        <w:rPr>
          <w:rFonts w:ascii="Times New Roman" w:hAnsi="Times New Roman" w:cs="Times New Roman"/>
          <w:lang w:val="en-GB"/>
        </w:rPr>
        <w:t>freii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DAOMC 242723. IMA fungus 7: 217-227. doi:10.5598/imafungus.2016.07.01.11.</w:t>
      </w:r>
    </w:p>
    <w:p w14:paraId="2C5CBD1B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Wingfield BD, Barnes I, De Beer ZW, De Vos L, Duong TA, Kanzi AM, Naidoo K, Nguyen HD, Santana QC, Sayari M (2015b) Draft genome sequences of Ceratocystis </w:t>
      </w:r>
      <w:proofErr w:type="spellStart"/>
      <w:r w:rsidRPr="00702063">
        <w:rPr>
          <w:rFonts w:ascii="Times New Roman" w:hAnsi="Times New Roman" w:cs="Times New Roman"/>
          <w:lang w:val="en-GB"/>
        </w:rPr>
        <w:t>eucalypticol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Chrysoporthe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cubensi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C. </w:t>
      </w:r>
      <w:proofErr w:type="spellStart"/>
      <w:r w:rsidRPr="00702063">
        <w:rPr>
          <w:rFonts w:ascii="Times New Roman" w:hAnsi="Times New Roman" w:cs="Times New Roman"/>
          <w:lang w:val="en-GB"/>
        </w:rPr>
        <w:t>deuterocubensi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Davidsoniell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virescens, Fusarium </w:t>
      </w:r>
      <w:proofErr w:type="spellStart"/>
      <w:r w:rsidRPr="00702063">
        <w:rPr>
          <w:rFonts w:ascii="Times New Roman" w:hAnsi="Times New Roman" w:cs="Times New Roman"/>
          <w:lang w:val="en-GB"/>
        </w:rPr>
        <w:t>temperatum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Graphilbum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fragrans, Penicillium </w:t>
      </w:r>
      <w:proofErr w:type="spellStart"/>
      <w:r w:rsidRPr="00702063">
        <w:rPr>
          <w:rFonts w:ascii="Times New Roman" w:hAnsi="Times New Roman" w:cs="Times New Roman"/>
          <w:lang w:val="en-GB"/>
        </w:rPr>
        <w:t>nordicum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and Thielaviopsis </w:t>
      </w:r>
      <w:proofErr w:type="spellStart"/>
      <w:r w:rsidRPr="00702063">
        <w:rPr>
          <w:rFonts w:ascii="Times New Roman" w:hAnsi="Times New Roman" w:cs="Times New Roman"/>
          <w:lang w:val="en-GB"/>
        </w:rPr>
        <w:t>musarum</w:t>
      </w:r>
      <w:proofErr w:type="spellEnd"/>
      <w:r w:rsidRPr="00702063">
        <w:rPr>
          <w:rFonts w:ascii="Times New Roman" w:hAnsi="Times New Roman" w:cs="Times New Roman"/>
          <w:lang w:val="en-GB"/>
        </w:rPr>
        <w:t>. IMA fungus 6: 493-506. doi:10.5598/imafungus.2015.06.02.13.</w:t>
      </w:r>
    </w:p>
    <w:p w14:paraId="7CCF80B5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Wingfield BD, Berger DK, Steenkamp ET, Lim H-J, Duong TA, Bluhm BH, De Beer ZW, De Vos L, Fourie G, Naidoo K (2017) Draft genome of </w:t>
      </w:r>
      <w:proofErr w:type="spellStart"/>
      <w:r w:rsidRPr="00702063">
        <w:rPr>
          <w:rFonts w:ascii="Times New Roman" w:hAnsi="Times New Roman" w:cs="Times New Roman"/>
          <w:lang w:val="en-GB"/>
        </w:rPr>
        <w:t>Cercospor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zein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Fusarium </w:t>
      </w:r>
      <w:proofErr w:type="spellStart"/>
      <w:r w:rsidRPr="00702063">
        <w:rPr>
          <w:rFonts w:ascii="Times New Roman" w:hAnsi="Times New Roman" w:cs="Times New Roman"/>
          <w:lang w:val="en-GB"/>
        </w:rPr>
        <w:t>pininemorale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Hawksworthiomyce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lignivoru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Huntiell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decipiens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702063">
        <w:rPr>
          <w:rFonts w:ascii="Times New Roman" w:hAnsi="Times New Roman" w:cs="Times New Roman"/>
          <w:lang w:val="en-GB"/>
        </w:rPr>
        <w:t>Ophiostom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ips</w:t>
      </w:r>
      <w:proofErr w:type="spellEnd"/>
      <w:r w:rsidRPr="00702063">
        <w:rPr>
          <w:rFonts w:ascii="Times New Roman" w:hAnsi="Times New Roman" w:cs="Times New Roman"/>
          <w:lang w:val="en-GB"/>
        </w:rPr>
        <w:t>. IMA fungus 8: 385-396. doi:10.5598/imafungus.2017.08.02.10.</w:t>
      </w:r>
    </w:p>
    <w:p w14:paraId="3F89A008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Wingfield BD, Duong TA, Hammerbacher A, van der Nest MA, Wilson A, Chang R, Wilhelm de Beer Z, Steenkamp ET, Wilken PM, Naidoo K (2016b) Draft genome sequences for Ceratocystis </w:t>
      </w:r>
      <w:proofErr w:type="spellStart"/>
      <w:r w:rsidRPr="00702063">
        <w:rPr>
          <w:rFonts w:ascii="Times New Roman" w:hAnsi="Times New Roman" w:cs="Times New Roman"/>
          <w:lang w:val="en-GB"/>
        </w:rPr>
        <w:t>fagacearum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C. </w:t>
      </w:r>
      <w:proofErr w:type="spellStart"/>
      <w:r w:rsidRPr="00702063">
        <w:rPr>
          <w:rFonts w:ascii="Times New Roman" w:hAnsi="Times New Roman" w:cs="Times New Roman"/>
          <w:lang w:val="en-GB"/>
        </w:rPr>
        <w:t>harringtonii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02063">
        <w:rPr>
          <w:rFonts w:ascii="Times New Roman" w:hAnsi="Times New Roman" w:cs="Times New Roman"/>
          <w:lang w:val="en-GB"/>
        </w:rPr>
        <w:t>Grosmanni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penicillata, and </w:t>
      </w:r>
      <w:proofErr w:type="spellStart"/>
      <w:r w:rsidRPr="00702063">
        <w:rPr>
          <w:rFonts w:ascii="Times New Roman" w:hAnsi="Times New Roman" w:cs="Times New Roman"/>
          <w:lang w:val="en-GB"/>
        </w:rPr>
        <w:t>Huntiell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bhutanensis</w:t>
      </w:r>
      <w:proofErr w:type="spellEnd"/>
      <w:r w:rsidRPr="00702063">
        <w:rPr>
          <w:rFonts w:ascii="Times New Roman" w:hAnsi="Times New Roman" w:cs="Times New Roman"/>
          <w:lang w:val="en-GB"/>
        </w:rPr>
        <w:t>. IMA fungus 7: 317-323. doi:10.5598/imafungus.2016.07.02.11.</w:t>
      </w:r>
    </w:p>
    <w:p w14:paraId="1DCD2B8D" w14:textId="77777777" w:rsidR="001662E7" w:rsidRPr="00702063" w:rsidRDefault="001662E7" w:rsidP="001662E7">
      <w:pPr>
        <w:rPr>
          <w:rFonts w:ascii="Times New Roman" w:hAnsi="Times New Roman" w:cs="Times New Roman"/>
          <w:lang w:val="en-GB"/>
        </w:rPr>
      </w:pPr>
      <w:r w:rsidRPr="00702063">
        <w:rPr>
          <w:rFonts w:ascii="Times New Roman" w:hAnsi="Times New Roman" w:cs="Times New Roman"/>
          <w:lang w:val="en-GB"/>
        </w:rPr>
        <w:t xml:space="preserve">Zhang Y, Zhang J, Vanderpool D, Smith JA, Rollins JA (2020) Genomic and transcriptomic insights into </w:t>
      </w:r>
      <w:proofErr w:type="spellStart"/>
      <w:r w:rsidRPr="00702063">
        <w:rPr>
          <w:rFonts w:ascii="Times New Roman" w:hAnsi="Times New Roman" w:cs="Times New Roman"/>
          <w:lang w:val="en-GB"/>
        </w:rPr>
        <w:t>Raffaele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02063">
        <w:rPr>
          <w:rFonts w:ascii="Times New Roman" w:hAnsi="Times New Roman" w:cs="Times New Roman"/>
          <w:lang w:val="en-GB"/>
        </w:rPr>
        <w:t>lauricola</w:t>
      </w:r>
      <w:proofErr w:type="spellEnd"/>
      <w:r w:rsidRPr="00702063">
        <w:rPr>
          <w:rFonts w:ascii="Times New Roman" w:hAnsi="Times New Roman" w:cs="Times New Roman"/>
          <w:lang w:val="en-GB"/>
        </w:rPr>
        <w:t xml:space="preserve"> pathogenesis. BMC genomics 21: 570. doi:10.1186/s12864-020-06988-y.</w:t>
      </w:r>
    </w:p>
    <w:p w14:paraId="0C28B810" w14:textId="77777777" w:rsidR="001662E7" w:rsidRPr="00702063" w:rsidRDefault="001662E7">
      <w:pPr>
        <w:rPr>
          <w:rFonts w:ascii="Times New Roman" w:hAnsi="Times New Roman" w:cs="Times New Roman"/>
          <w:b/>
          <w:bCs/>
          <w:lang w:val="en-GB"/>
        </w:rPr>
      </w:pPr>
    </w:p>
    <w:sectPr w:rsidR="001662E7" w:rsidRPr="0070206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D1774" w14:textId="77777777" w:rsidR="00232228" w:rsidRDefault="00232228" w:rsidP="003715DF">
      <w:pPr>
        <w:spacing w:after="0" w:line="240" w:lineRule="auto"/>
      </w:pPr>
      <w:r>
        <w:separator/>
      </w:r>
    </w:p>
  </w:endnote>
  <w:endnote w:type="continuationSeparator" w:id="0">
    <w:p w14:paraId="424E909B" w14:textId="77777777" w:rsidR="00232228" w:rsidRDefault="00232228" w:rsidP="00371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2378462"/>
      <w:docPartObj>
        <w:docPartGallery w:val="Page Numbers (Bottom of Page)"/>
        <w:docPartUnique/>
      </w:docPartObj>
    </w:sdtPr>
    <w:sdtEndPr/>
    <w:sdtContent>
      <w:p w14:paraId="72E3EC82" w14:textId="53D865AD" w:rsidR="003715DF" w:rsidRDefault="003715DF">
        <w:pPr>
          <w:pStyle w:val="Footer"/>
          <w:jc w:val="center"/>
        </w:pPr>
        <w:r w:rsidRPr="003715DF">
          <w:rPr>
            <w:rFonts w:ascii="Times New Roman" w:hAnsi="Times New Roman" w:cs="Times New Roman"/>
          </w:rPr>
          <w:fldChar w:fldCharType="begin"/>
        </w:r>
        <w:r w:rsidRPr="003715DF">
          <w:rPr>
            <w:rFonts w:ascii="Times New Roman" w:hAnsi="Times New Roman" w:cs="Times New Roman"/>
          </w:rPr>
          <w:instrText>PAGE   \* MERGEFORMAT</w:instrText>
        </w:r>
        <w:r w:rsidRPr="003715DF">
          <w:rPr>
            <w:rFonts w:ascii="Times New Roman" w:hAnsi="Times New Roman" w:cs="Times New Roman"/>
          </w:rPr>
          <w:fldChar w:fldCharType="separate"/>
        </w:r>
        <w:r w:rsidRPr="003715DF">
          <w:rPr>
            <w:rFonts w:ascii="Times New Roman" w:hAnsi="Times New Roman" w:cs="Times New Roman"/>
          </w:rPr>
          <w:t>2</w:t>
        </w:r>
        <w:r w:rsidRPr="003715DF">
          <w:rPr>
            <w:rFonts w:ascii="Times New Roman" w:hAnsi="Times New Roman" w:cs="Times New Roman"/>
          </w:rPr>
          <w:fldChar w:fldCharType="end"/>
        </w:r>
      </w:p>
    </w:sdtContent>
  </w:sdt>
  <w:p w14:paraId="79FFAACC" w14:textId="77777777" w:rsidR="003715DF" w:rsidRDefault="00371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55D0A" w14:textId="77777777" w:rsidR="00232228" w:rsidRDefault="00232228" w:rsidP="003715DF">
      <w:pPr>
        <w:spacing w:after="0" w:line="240" w:lineRule="auto"/>
      </w:pPr>
      <w:r>
        <w:separator/>
      </w:r>
    </w:p>
  </w:footnote>
  <w:footnote w:type="continuationSeparator" w:id="0">
    <w:p w14:paraId="769DAE47" w14:textId="77777777" w:rsidR="00232228" w:rsidRDefault="00232228" w:rsidP="003715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DE29F0"/>
    <w:multiLevelType w:val="multilevel"/>
    <w:tmpl w:val="1CB00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611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nsoft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dzddr96fsvxheta5wx95etvrzadsd92wrx&quot;&gt;MKolarik2023&lt;record-ids&gt;&lt;item&gt;9172&lt;/item&gt;&lt;item&gt;14279&lt;/item&gt;&lt;item&gt;14733&lt;/item&gt;&lt;item&gt;14755&lt;/item&gt;&lt;item&gt;14785&lt;/item&gt;&lt;item&gt;14788&lt;/item&gt;&lt;item&gt;14789&lt;/item&gt;&lt;item&gt;14793&lt;/item&gt;&lt;item&gt;14794&lt;/item&gt;&lt;item&gt;14795&lt;/item&gt;&lt;item&gt;14796&lt;/item&gt;&lt;item&gt;14797&lt;/item&gt;&lt;item&gt;14798&lt;/item&gt;&lt;item&gt;14799&lt;/item&gt;&lt;item&gt;14801&lt;/item&gt;&lt;item&gt;14802&lt;/item&gt;&lt;item&gt;14803&lt;/item&gt;&lt;item&gt;14804&lt;/item&gt;&lt;item&gt;14805&lt;/item&gt;&lt;item&gt;14808&lt;/item&gt;&lt;item&gt;14809&lt;/item&gt;&lt;/record-ids&gt;&lt;/item&gt;&lt;/Libraries&gt;"/>
  </w:docVars>
  <w:rsids>
    <w:rsidRoot w:val="00C21038"/>
    <w:rsid w:val="0001004E"/>
    <w:rsid w:val="00030D01"/>
    <w:rsid w:val="00062AF3"/>
    <w:rsid w:val="000908AE"/>
    <w:rsid w:val="00095776"/>
    <w:rsid w:val="000D7882"/>
    <w:rsid w:val="000E090B"/>
    <w:rsid w:val="00106374"/>
    <w:rsid w:val="00120790"/>
    <w:rsid w:val="0015645A"/>
    <w:rsid w:val="001647DD"/>
    <w:rsid w:val="001662E7"/>
    <w:rsid w:val="001677DD"/>
    <w:rsid w:val="001F483B"/>
    <w:rsid w:val="001F5843"/>
    <w:rsid w:val="0021688B"/>
    <w:rsid w:val="00232228"/>
    <w:rsid w:val="00240AC7"/>
    <w:rsid w:val="002458CD"/>
    <w:rsid w:val="002765AD"/>
    <w:rsid w:val="00286610"/>
    <w:rsid w:val="0028665D"/>
    <w:rsid w:val="002B2F89"/>
    <w:rsid w:val="002B73A8"/>
    <w:rsid w:val="003008FC"/>
    <w:rsid w:val="00316F79"/>
    <w:rsid w:val="00327008"/>
    <w:rsid w:val="00356D07"/>
    <w:rsid w:val="003715DF"/>
    <w:rsid w:val="003A07C5"/>
    <w:rsid w:val="003B059D"/>
    <w:rsid w:val="00413082"/>
    <w:rsid w:val="00415031"/>
    <w:rsid w:val="00416C90"/>
    <w:rsid w:val="00497416"/>
    <w:rsid w:val="004978BE"/>
    <w:rsid w:val="004D22FC"/>
    <w:rsid w:val="004E20BF"/>
    <w:rsid w:val="00516C86"/>
    <w:rsid w:val="00531BDA"/>
    <w:rsid w:val="00547FEE"/>
    <w:rsid w:val="0055429F"/>
    <w:rsid w:val="0057310B"/>
    <w:rsid w:val="00583ED6"/>
    <w:rsid w:val="005877B3"/>
    <w:rsid w:val="00590869"/>
    <w:rsid w:val="005C3C9B"/>
    <w:rsid w:val="0067102F"/>
    <w:rsid w:val="00671A35"/>
    <w:rsid w:val="0069586D"/>
    <w:rsid w:val="006D2F27"/>
    <w:rsid w:val="00702063"/>
    <w:rsid w:val="00702C61"/>
    <w:rsid w:val="0076348A"/>
    <w:rsid w:val="00776448"/>
    <w:rsid w:val="007764AC"/>
    <w:rsid w:val="007B0BBD"/>
    <w:rsid w:val="007B2FCB"/>
    <w:rsid w:val="007B3B29"/>
    <w:rsid w:val="007C11D9"/>
    <w:rsid w:val="00857A81"/>
    <w:rsid w:val="008652AB"/>
    <w:rsid w:val="0086622B"/>
    <w:rsid w:val="00870BD9"/>
    <w:rsid w:val="008B780D"/>
    <w:rsid w:val="008D0472"/>
    <w:rsid w:val="008E166D"/>
    <w:rsid w:val="008E3FFF"/>
    <w:rsid w:val="009129B2"/>
    <w:rsid w:val="00967BE9"/>
    <w:rsid w:val="00970B9B"/>
    <w:rsid w:val="009A2D56"/>
    <w:rsid w:val="009A51DB"/>
    <w:rsid w:val="009F54AF"/>
    <w:rsid w:val="00A17771"/>
    <w:rsid w:val="00A21960"/>
    <w:rsid w:val="00A22C4C"/>
    <w:rsid w:val="00A27C66"/>
    <w:rsid w:val="00A35ED2"/>
    <w:rsid w:val="00A42588"/>
    <w:rsid w:val="00A4372E"/>
    <w:rsid w:val="00A555F6"/>
    <w:rsid w:val="00A63788"/>
    <w:rsid w:val="00B056DE"/>
    <w:rsid w:val="00B33E44"/>
    <w:rsid w:val="00B50FDE"/>
    <w:rsid w:val="00B64B57"/>
    <w:rsid w:val="00B665F3"/>
    <w:rsid w:val="00BA0F75"/>
    <w:rsid w:val="00BD61D5"/>
    <w:rsid w:val="00BE1EC1"/>
    <w:rsid w:val="00C05A63"/>
    <w:rsid w:val="00C21038"/>
    <w:rsid w:val="00C27FCB"/>
    <w:rsid w:val="00CA3505"/>
    <w:rsid w:val="00CE7563"/>
    <w:rsid w:val="00CF3982"/>
    <w:rsid w:val="00D051A4"/>
    <w:rsid w:val="00D204B7"/>
    <w:rsid w:val="00D244D7"/>
    <w:rsid w:val="00D353E7"/>
    <w:rsid w:val="00D61409"/>
    <w:rsid w:val="00D66DDD"/>
    <w:rsid w:val="00D73E85"/>
    <w:rsid w:val="00D75A80"/>
    <w:rsid w:val="00D85D7B"/>
    <w:rsid w:val="00D962E0"/>
    <w:rsid w:val="00DA655F"/>
    <w:rsid w:val="00DD4520"/>
    <w:rsid w:val="00E251F1"/>
    <w:rsid w:val="00E51172"/>
    <w:rsid w:val="00E72570"/>
    <w:rsid w:val="00EB4364"/>
    <w:rsid w:val="00EE61B0"/>
    <w:rsid w:val="00F46C5F"/>
    <w:rsid w:val="00F72E72"/>
    <w:rsid w:val="00F95A2E"/>
    <w:rsid w:val="00FC52B0"/>
    <w:rsid w:val="00FD05F5"/>
    <w:rsid w:val="00FD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BAF78"/>
  <w15:chartTrackingRefBased/>
  <w15:docId w15:val="{6EBA3FB0-A3DF-40FA-B997-1B797B6E5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03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10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0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0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0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0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03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03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03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03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1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0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0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0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0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0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0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1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03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1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03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210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03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210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0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03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47F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7FE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B2F8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F89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2F8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2F89"/>
    <w:rPr>
      <w:rFonts w:ascii="Aptos" w:hAnsi="Aptos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715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5D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715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5D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6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71</Words>
  <Characters>10099</Characters>
  <Application>Microsoft Office Word</Application>
  <DocSecurity>0</DocSecurity>
  <Lines>84</Lines>
  <Paragraphs>23</Paragraphs>
  <ScaleCrop>false</ScaleCrop>
  <Company/>
  <LinksUpToDate>false</LinksUpToDate>
  <CharactersWithSpaces>1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řík Miroslav</dc:creator>
  <cp:keywords/>
  <dc:description/>
  <cp:lastModifiedBy>Zdravka Zorkova</cp:lastModifiedBy>
  <cp:revision>2</cp:revision>
  <dcterms:created xsi:type="dcterms:W3CDTF">2026-02-02T13:21:00Z</dcterms:created>
  <dcterms:modified xsi:type="dcterms:W3CDTF">2026-02-02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fd8560-85e5-46de-a225-50f06d122ebb</vt:lpwstr>
  </property>
</Properties>
</file>